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11551" w14:textId="5674217B" w:rsidR="009120C7" w:rsidRPr="00264D02" w:rsidRDefault="0087624F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bCs/>
        </w:rPr>
      </w:pPr>
      <w:r w:rsidRPr="00264D02">
        <w:rPr>
          <w:rFonts w:ascii="Times New Roman" w:eastAsia="等线" w:hAnsi="Times New Roman" w:cs="Times New Roman" w:hint="eastAsia"/>
          <w:b/>
          <w:bCs/>
        </w:rPr>
        <w:t>Reinforcement and MAO-A Inhibition in Heated Tobacco Products: Flavor and Brand Variations</w:t>
      </w:r>
    </w:p>
    <w:p w14:paraId="5AC3C8CB" w14:textId="77777777" w:rsidR="0087624F" w:rsidRPr="009120C7" w:rsidRDefault="0087624F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color w:val="70AD47"/>
          <w14:textFill>
            <w14:solidFill>
              <w14:srgbClr w14:val="70AD47">
                <w14:lumMod w14:val="75000"/>
              </w14:srgbClr>
            </w14:solidFill>
          </w14:textFill>
        </w:rPr>
      </w:pPr>
    </w:p>
    <w:p w14:paraId="100BC142" w14:textId="77777777" w:rsidR="009120C7" w:rsidRPr="009120C7" w:rsidRDefault="009120C7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vertAlign w:val="superscript"/>
        </w:rPr>
      </w:pPr>
      <w:r w:rsidRPr="009120C7">
        <w:rPr>
          <w:rFonts w:ascii="Times New Roman" w:eastAsia="等线" w:hAnsi="Times New Roman" w:cs="Times New Roman"/>
        </w:rPr>
        <w:t>LI Xiangyu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  <w:r w:rsidRPr="009120C7">
        <w:rPr>
          <w:rFonts w:ascii="Times New Roman" w:eastAsia="等线" w:hAnsi="Times New Roman" w:cs="Times New Roman" w:hint="eastAsia"/>
        </w:rPr>
        <w:t>,</w:t>
      </w:r>
      <w:r w:rsidRPr="009120C7">
        <w:rPr>
          <w:rFonts w:ascii="Times New Roman" w:eastAsia="等线" w:hAnsi="Times New Roman" w:cs="Times New Roman"/>
        </w:rPr>
        <w:t xml:space="preserve"> DING Zheng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3</w:t>
      </w:r>
      <w:r w:rsidRPr="009120C7">
        <w:rPr>
          <w:rFonts w:ascii="Times New Roman" w:eastAsia="等线" w:hAnsi="Times New Roman" w:cs="Times New Roman" w:hint="eastAsia"/>
        </w:rPr>
        <w:t>,</w:t>
      </w:r>
      <w:r w:rsidRPr="009120C7">
        <w:rPr>
          <w:rFonts w:ascii="Times New Roman" w:eastAsia="等线" w:hAnsi="Times New Roman" w:cs="Times New Roman"/>
        </w:rPr>
        <w:t xml:space="preserve"> JIANG Xingyi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  <w:r w:rsidRPr="009120C7">
        <w:rPr>
          <w:rFonts w:ascii="Times New Roman" w:eastAsia="等线" w:hAnsi="Times New Roman" w:cs="Times New Roman" w:hint="eastAsia"/>
        </w:rPr>
        <w:t>, WANG Hongjuan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  <w:r w:rsidRPr="009120C7">
        <w:rPr>
          <w:rFonts w:ascii="Times New Roman" w:eastAsia="等线" w:hAnsi="Times New Roman" w:cs="Times New Roman" w:hint="eastAsia"/>
        </w:rPr>
        <w:t>, LUO Yanbo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  <w:r w:rsidRPr="009120C7">
        <w:rPr>
          <w:rFonts w:ascii="Times New Roman" w:eastAsia="等线" w:hAnsi="Times New Roman" w:cs="Times New Roman" w:hint="eastAsia"/>
        </w:rPr>
        <w:t>,</w:t>
      </w:r>
      <w:r w:rsidRPr="009120C7">
        <w:rPr>
          <w:rFonts w:ascii="Times New Roman" w:eastAsia="等线" w:hAnsi="Times New Roman" w:cs="Times New Roman"/>
        </w:rPr>
        <w:t xml:space="preserve"> CHEN Huan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  <w:r w:rsidRPr="009120C7">
        <w:rPr>
          <w:rFonts w:ascii="Times New Roman" w:eastAsia="等线" w:hAnsi="Times New Roman" w:cs="Times New Roman" w:hint="eastAsia"/>
        </w:rPr>
        <w:t>,</w:t>
      </w:r>
      <w:r w:rsidRPr="009120C7">
        <w:rPr>
          <w:rFonts w:ascii="Times New Roman" w:eastAsia="等线" w:hAnsi="Times New Roman" w:cs="Times New Roman"/>
        </w:rPr>
        <w:t xml:space="preserve"> P</w:t>
      </w:r>
      <w:r w:rsidRPr="009120C7">
        <w:rPr>
          <w:rFonts w:ascii="Times New Roman" w:eastAsia="等线" w:hAnsi="Times New Roman" w:cs="Times New Roman" w:hint="eastAsia"/>
        </w:rPr>
        <w:t>ANG</w:t>
      </w:r>
      <w:r w:rsidRPr="009120C7">
        <w:rPr>
          <w:rFonts w:ascii="Times New Roman" w:eastAsia="等线" w:hAnsi="Times New Roman" w:cs="Times New Roman"/>
        </w:rPr>
        <w:t xml:space="preserve"> Yongqiang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  <w:r w:rsidRPr="009120C7">
        <w:rPr>
          <w:rFonts w:ascii="Times New Roman" w:eastAsia="等线" w:hAnsi="Times New Roman" w:cs="Times New Roman" w:hint="eastAsia"/>
        </w:rPr>
        <w:t>,</w:t>
      </w:r>
      <w:r w:rsidRPr="009120C7">
        <w:rPr>
          <w:rFonts w:ascii="Times New Roman" w:eastAsia="等线" w:hAnsi="Times New Roman" w:cs="Times New Roman"/>
        </w:rPr>
        <w:t xml:space="preserve"> HOU Hongwei</w:t>
      </w:r>
      <w:r w:rsidRPr="009120C7">
        <w:rPr>
          <w:rFonts w:ascii="Times New Roman" w:eastAsia="等线" w:hAnsi="Times New Roman" w:cs="Times New Roman" w:hint="eastAsia"/>
        </w:rPr>
        <w:t>*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  <w:r w:rsidRPr="009120C7">
        <w:rPr>
          <w:rFonts w:ascii="Times New Roman" w:eastAsia="等线" w:hAnsi="Times New Roman" w:cs="Times New Roman" w:hint="eastAsia"/>
        </w:rPr>
        <w:t>,</w:t>
      </w:r>
      <w:r w:rsidRPr="009120C7">
        <w:rPr>
          <w:rFonts w:ascii="Times New Roman" w:eastAsia="等线" w:hAnsi="Times New Roman" w:cs="Times New Roman"/>
        </w:rPr>
        <w:t xml:space="preserve"> HU Qingyuan</w:t>
      </w:r>
      <w:r w:rsidRPr="009120C7">
        <w:rPr>
          <w:rFonts w:ascii="Times New Roman" w:eastAsia="等线" w:hAnsi="Times New Roman" w:cs="Times New Roman" w:hint="eastAsia"/>
        </w:rPr>
        <w:t>*</w:t>
      </w:r>
      <w:r w:rsidRPr="009120C7">
        <w:rPr>
          <w:rFonts w:ascii="Times New Roman" w:eastAsia="等线" w:hAnsi="Times New Roman" w:cs="Times New Roman" w:hint="eastAsia"/>
          <w:vertAlign w:val="superscript"/>
        </w:rPr>
        <w:t>1,2</w:t>
      </w:r>
    </w:p>
    <w:p w14:paraId="2E01CBFB" w14:textId="77777777" w:rsidR="009120C7" w:rsidRPr="009120C7" w:rsidRDefault="009120C7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</w:rPr>
      </w:pPr>
    </w:p>
    <w:p w14:paraId="15FB2F35" w14:textId="77777777" w:rsidR="009120C7" w:rsidRPr="009120C7" w:rsidRDefault="009120C7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</w:rPr>
      </w:pPr>
      <w:r w:rsidRPr="009120C7">
        <w:rPr>
          <w:rFonts w:ascii="Times New Roman" w:eastAsia="等线" w:hAnsi="Times New Roman" w:cs="Times New Roman" w:hint="eastAsia"/>
        </w:rPr>
        <w:t>1. China National Tobacco Quality Supervision &amp;Test Center, Zhengzhou, Henan, China,450001</w:t>
      </w:r>
    </w:p>
    <w:p w14:paraId="604EC19E" w14:textId="77777777" w:rsidR="009120C7" w:rsidRPr="009120C7" w:rsidRDefault="009120C7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</w:rPr>
      </w:pPr>
      <w:r w:rsidRPr="009120C7">
        <w:rPr>
          <w:rFonts w:ascii="Times New Roman" w:eastAsia="等线" w:hAnsi="Times New Roman" w:cs="Times New Roman" w:hint="eastAsia"/>
        </w:rPr>
        <w:t>2. Key Laboratory of Tobacco Biological Effects, Zhengzhou, Henan, China,450001</w:t>
      </w:r>
    </w:p>
    <w:p w14:paraId="4866C189" w14:textId="77777777" w:rsidR="009120C7" w:rsidRPr="009120C7" w:rsidRDefault="009120C7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</w:rPr>
      </w:pPr>
      <w:r w:rsidRPr="009120C7">
        <w:rPr>
          <w:rFonts w:ascii="Times New Roman" w:eastAsia="等线" w:hAnsi="Times New Roman" w:cs="Times New Roman" w:hint="eastAsia"/>
        </w:rPr>
        <w:t xml:space="preserve">3. Key Laboratory of Precision Nutrition and Food Quality, Department of Nutrition and Health, China Agricultural University, </w:t>
      </w:r>
      <w:r w:rsidRPr="009120C7">
        <w:rPr>
          <w:rFonts w:ascii="Times New Roman" w:eastAsia="等线" w:hAnsi="Times New Roman" w:cs="Times New Roman"/>
        </w:rPr>
        <w:t>Beijing,</w:t>
      </w:r>
      <w:r w:rsidRPr="009120C7">
        <w:rPr>
          <w:rFonts w:ascii="Times New Roman" w:eastAsia="等线" w:hAnsi="Times New Roman" w:cs="Times New Roman" w:hint="eastAsia"/>
        </w:rPr>
        <w:t xml:space="preserve"> China,100190</w:t>
      </w:r>
    </w:p>
    <w:p w14:paraId="470E0B19" w14:textId="77777777" w:rsidR="009120C7" w:rsidRPr="009120C7" w:rsidRDefault="009120C7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8"/>
          <w:szCs w:val="32"/>
        </w:rPr>
      </w:pPr>
    </w:p>
    <w:p w14:paraId="1CA5B393" w14:textId="123CF19F" w:rsidR="00F17C93" w:rsidRPr="00FD78A6" w:rsidRDefault="00F17C93" w:rsidP="009120C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color w:val="538135" w:themeColor="accent6" w:themeShade="BF"/>
          <w:sz w:val="28"/>
          <w:szCs w:val="32"/>
        </w:rPr>
      </w:pPr>
      <w:r w:rsidRPr="00FD78A6">
        <w:rPr>
          <w:rFonts w:ascii="Times New Roman" w:eastAsia="等线" w:hAnsi="Times New Roman" w:cs="Times New Roman"/>
          <w:noProof/>
          <w:color w:val="538135" w:themeColor="accent6" w:themeShade="BF"/>
          <w:lang w:val="en-PH" w:eastAsia="en-PH"/>
        </w:rPr>
        <w:drawing>
          <wp:inline distT="0" distB="0" distL="0" distR="0" wp14:anchorId="7FF057AA" wp14:editId="42600B12">
            <wp:extent cx="3738245" cy="2049145"/>
            <wp:effectExtent l="0" t="0" r="0" b="0"/>
            <wp:docPr id="11943322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332294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8245" cy="204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6CA6C" w14:textId="77777777" w:rsidR="00F17C93" w:rsidRPr="00FD78A6" w:rsidRDefault="00F17C93" w:rsidP="00F17C93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color w:val="538135" w:themeColor="accent6" w:themeShade="BF"/>
        </w:rPr>
      </w:pPr>
      <w:r w:rsidRPr="00FD78A6">
        <w:rPr>
          <w:rFonts w:ascii="Times New Roman" w:eastAsia="等线" w:hAnsi="Times New Roman" w:cs="Times New Roman"/>
          <w:color w:val="538135" w:themeColor="accent6" w:themeShade="BF"/>
        </w:rPr>
        <w:t xml:space="preserve">Figure </w:t>
      </w:r>
      <w:r w:rsidRPr="00FD78A6">
        <w:rPr>
          <w:rFonts w:ascii="Times New Roman" w:eastAsia="等线" w:hAnsi="Times New Roman" w:cs="Times New Roman" w:hint="eastAsia"/>
          <w:color w:val="538135" w:themeColor="accent6" w:themeShade="BF"/>
        </w:rPr>
        <w:t>S</w:t>
      </w:r>
      <w:r w:rsidRPr="00FD78A6">
        <w:rPr>
          <w:rFonts w:ascii="Times New Roman" w:eastAsia="等线" w:hAnsi="Times New Roman" w:cs="Times New Roman"/>
          <w:color w:val="538135" w:themeColor="accent6" w:themeShade="BF"/>
        </w:rPr>
        <w:t xml:space="preserve">1 Comparision of Nicotine and Saline Control Self-Administraion in Rats across Progressive Fixed-Ratio (FR) Schedules </w:t>
      </w:r>
      <w:bookmarkStart w:id="0" w:name="_Hlk171494794"/>
      <w:r w:rsidRPr="00FD78A6">
        <w:rPr>
          <w:rFonts w:ascii="Times New Roman" w:eastAsia="等线" w:hAnsi="Times New Roman" w:cs="Times New Roman"/>
          <w:color w:val="538135" w:themeColor="accent6" w:themeShade="BF"/>
        </w:rPr>
        <w:t>(FR1 From Day 1 to Day 4, FR2 from Day 5 to Day 12, FR3 from Day 13 to Day 27)</w:t>
      </w:r>
      <w:bookmarkEnd w:id="0"/>
    </w:p>
    <w:p w14:paraId="7A51D940" w14:textId="77777777" w:rsidR="00F17C93" w:rsidRDefault="00F17C93"/>
    <w:p w14:paraId="6E817758" w14:textId="515B7D7D" w:rsidR="00FD78A6" w:rsidRPr="00264D02" w:rsidRDefault="00AF3C99" w:rsidP="00FD78A6">
      <w:pPr>
        <w:spacing w:line="360" w:lineRule="auto"/>
        <w:rPr>
          <w:rFonts w:ascii="Times New Roman" w:hAnsi="Times New Roman" w:cs="Times New Roman"/>
        </w:rPr>
      </w:pPr>
      <w:bookmarkStart w:id="1" w:name="_GoBack"/>
      <w:r w:rsidRPr="00264D02">
        <w:rPr>
          <w:rFonts w:ascii="Times New Roman" w:hAnsi="Times New Roman" w:cs="Times New Roman" w:hint="eastAsia"/>
        </w:rPr>
        <w:t>Table S1: Content of ACM, Nicotine, and Menthol in the Mainstream Aerosol of Various Heated Tobacco Product (HTP) Brands</w:t>
      </w:r>
    </w:p>
    <w:tbl>
      <w:tblPr>
        <w:tblW w:w="5020" w:type="dxa"/>
        <w:jc w:val="center"/>
        <w:tblLook w:val="04A0" w:firstRow="1" w:lastRow="0" w:firstColumn="1" w:lastColumn="0" w:noHBand="0" w:noVBand="1"/>
      </w:tblPr>
      <w:tblGrid>
        <w:gridCol w:w="1020"/>
        <w:gridCol w:w="1343"/>
        <w:gridCol w:w="1343"/>
        <w:gridCol w:w="1314"/>
      </w:tblGrid>
      <w:tr w:rsidR="00264D02" w:rsidRPr="00264D02" w14:paraId="596E5E44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040" w14:textId="330F1754" w:rsidR="00FD78A6" w:rsidRPr="00264D02" w:rsidRDefault="00FD78A6" w:rsidP="00FD78A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64D02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Sample 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3147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CM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5C50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icotine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C01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enthol</w:t>
            </w:r>
          </w:p>
        </w:tc>
      </w:tr>
      <w:tr w:rsidR="00264D02" w:rsidRPr="00264D02" w14:paraId="535E1E70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309D" w14:textId="64FED04C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lastRenderedPageBreak/>
              <w:t>ID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F60A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g/stk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B2FB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g/stk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F664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g/stk</w:t>
            </w:r>
          </w:p>
        </w:tc>
      </w:tr>
      <w:tr w:rsidR="00264D02" w:rsidRPr="00264D02" w14:paraId="164409F3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CCC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1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4D58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30.63 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DA3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05 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39CC" w14:textId="5B54CCAF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  <w:r w:rsidRPr="00264D02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*</w:t>
            </w:r>
          </w:p>
        </w:tc>
      </w:tr>
      <w:tr w:rsidR="00264D02" w:rsidRPr="00264D02" w14:paraId="4828ADB1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3A7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D63C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29.5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A1A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0.7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3CE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  <w:tr w:rsidR="00264D02" w:rsidRPr="00264D02" w14:paraId="6C8FBA9E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08E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EF3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25.9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F151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2.1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7D61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  <w:tr w:rsidR="00264D02" w:rsidRPr="00264D02" w14:paraId="602BFE98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2B12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C22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29.9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B89D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1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5BF0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  <w:tr w:rsidR="00264D02" w:rsidRPr="00264D02" w14:paraId="13DCF8AF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0987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0A2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30.4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05C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0.8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42B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  <w:tr w:rsidR="00264D02" w:rsidRPr="00264D02" w14:paraId="172279B1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1ADB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FC4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42.6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7B43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3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A7DC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  <w:tr w:rsidR="00264D02" w:rsidRPr="00264D02" w14:paraId="5311F25E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3BD1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8377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44.9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2B19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2.3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20C5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  <w:tr w:rsidR="00264D02" w:rsidRPr="00264D02" w14:paraId="360D9854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0F4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E48D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24.5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56D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0.9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859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  <w:tr w:rsidR="00264D02" w:rsidRPr="00264D02" w14:paraId="2372B2A7" w14:textId="77777777" w:rsidTr="00FD78A6">
        <w:trPr>
          <w:trHeight w:val="277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989F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mple 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D7E4" w14:textId="3DCBFC3B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7.20</w:t>
            </w: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0E48" w14:textId="6CAE0078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23</w:t>
            </w: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D2CD" w14:textId="77777777" w:rsidR="00FD78A6" w:rsidRPr="00264D02" w:rsidRDefault="00FD78A6" w:rsidP="00FD78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4D02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.D.</w:t>
            </w:r>
          </w:p>
        </w:tc>
      </w:tr>
    </w:tbl>
    <w:p w14:paraId="3AE381A8" w14:textId="4C791D6F" w:rsidR="00FD78A6" w:rsidRPr="00264D02" w:rsidRDefault="00FD78A6" w:rsidP="00FD78A6">
      <w:pPr>
        <w:ind w:firstLineChars="810" w:firstLine="1701"/>
        <w:rPr>
          <w:rFonts w:ascii="Times New Roman" w:hAnsi="Times New Roman" w:cs="Times New Roman"/>
        </w:rPr>
      </w:pPr>
      <w:r w:rsidRPr="00264D02">
        <w:rPr>
          <w:rFonts w:ascii="Times New Roman" w:hAnsi="Times New Roman" w:cs="Times New Roman"/>
        </w:rPr>
        <w:t>*N.D.=Not detected.</w:t>
      </w:r>
      <w:bookmarkEnd w:id="1"/>
    </w:p>
    <w:sectPr w:rsidR="00FD78A6" w:rsidRPr="00264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6A482" w14:textId="77777777" w:rsidR="00B91463" w:rsidRDefault="00B91463" w:rsidP="009120C7">
      <w:r>
        <w:separator/>
      </w:r>
    </w:p>
  </w:endnote>
  <w:endnote w:type="continuationSeparator" w:id="0">
    <w:p w14:paraId="6786C0A1" w14:textId="77777777" w:rsidR="00B91463" w:rsidRDefault="00B91463" w:rsidP="00912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A66DFE" w14:textId="77777777" w:rsidR="00B91463" w:rsidRDefault="00B91463" w:rsidP="009120C7">
      <w:r>
        <w:separator/>
      </w:r>
    </w:p>
  </w:footnote>
  <w:footnote w:type="continuationSeparator" w:id="0">
    <w:p w14:paraId="20F8892C" w14:textId="77777777" w:rsidR="00B91463" w:rsidRDefault="00B91463" w:rsidP="00912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01040D"/>
    <w:multiLevelType w:val="hybridMultilevel"/>
    <w:tmpl w:val="A788A76C"/>
    <w:lvl w:ilvl="0" w:tplc="BED0CC7E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C93"/>
    <w:rsid w:val="000F01E1"/>
    <w:rsid w:val="00264D02"/>
    <w:rsid w:val="003C48D6"/>
    <w:rsid w:val="007A4342"/>
    <w:rsid w:val="00853FC4"/>
    <w:rsid w:val="0087624F"/>
    <w:rsid w:val="009120C7"/>
    <w:rsid w:val="009469D2"/>
    <w:rsid w:val="00AF3C99"/>
    <w:rsid w:val="00B91463"/>
    <w:rsid w:val="00CC7FD8"/>
    <w:rsid w:val="00D206C3"/>
    <w:rsid w:val="00DB19FB"/>
    <w:rsid w:val="00E4538A"/>
    <w:rsid w:val="00F17C93"/>
    <w:rsid w:val="00F233EA"/>
    <w:rsid w:val="00FD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E02F9"/>
  <w15:chartTrackingRefBased/>
  <w15:docId w15:val="{8B811314-23A5-4720-9F14-54FC9595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0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20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2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20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D78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宇 李</dc:creator>
  <cp:keywords/>
  <dc:description/>
  <cp:lastModifiedBy>Kim Final Deliverables</cp:lastModifiedBy>
  <cp:revision>5</cp:revision>
  <cp:lastPrinted>2025-01-09T02:00:00Z</cp:lastPrinted>
  <dcterms:created xsi:type="dcterms:W3CDTF">2025-01-20T10:13:00Z</dcterms:created>
  <dcterms:modified xsi:type="dcterms:W3CDTF">2025-02-14T05:43:00Z</dcterms:modified>
</cp:coreProperties>
</file>